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D2C363" w14:textId="77777777" w:rsidR="00242AE5" w:rsidRDefault="00F11D70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 Information Legends</w:t>
      </w:r>
    </w:p>
    <w:p w14:paraId="48BA4D4B" w14:textId="09A8C4BC" w:rsidR="00242AE5" w:rsidRDefault="00F11D70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Supplementary Figure </w:t>
      </w:r>
      <w:r w:rsidR="006537DA">
        <w:rPr>
          <w:rFonts w:ascii="Times New Roman" w:eastAsia="宋体" w:hAnsi="Times New Roman" w:cs="Times New Roman"/>
          <w:b/>
          <w:bCs/>
          <w:color w:val="000000"/>
          <w:sz w:val="24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 xml:space="preserve"> Bioinformatics analysis. A</w:t>
      </w:r>
      <w:r>
        <w:rPr>
          <w:rFonts w:ascii="Times New Roman" w:hAnsi="Times New Roman" w:cs="Times New Roman"/>
          <w:sz w:val="24"/>
        </w:rPr>
        <w:t xml:space="preserve"> box plot of the samples' expression levels following normalization with the GSE74680 dataset. </w:t>
      </w:r>
      <w:r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 Following standardization, the GSE74680 dataset </w:t>
      </w:r>
      <w:proofErr w:type="gramStart"/>
      <w:r>
        <w:rPr>
          <w:rFonts w:ascii="Times New Roman" w:hAnsi="Times New Roman" w:cs="Times New Roman"/>
          <w:sz w:val="24"/>
        </w:rPr>
        <w:t>was subjected</w:t>
      </w:r>
      <w:proofErr w:type="gramEnd"/>
      <w:r>
        <w:rPr>
          <w:rFonts w:ascii="Times New Roman" w:hAnsi="Times New Roman" w:cs="Times New Roman"/>
          <w:sz w:val="24"/>
        </w:rPr>
        <w:t xml:space="preserve"> to principal component analysis (PCA). </w:t>
      </w:r>
      <w:r>
        <w:rPr>
          <w:rFonts w:ascii="Times New Roman" w:hAnsi="Times New Roman" w:cs="Times New Roman"/>
          <w:b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 Volcano plot of DEG. Red signifies up-regulation, blue shows down-regulation, and gray represents residuals. </w:t>
      </w:r>
      <w:r>
        <w:rPr>
          <w:rFonts w:ascii="Times New Roman" w:hAnsi="Times New Roman" w:cs="Times New Roman"/>
          <w:b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Visualization of GO enrichment findings t</w:t>
      </w:r>
      <w:r>
        <w:rPr>
          <w:rFonts w:ascii="Times New Roman" w:hAnsi="Times New Roman" w:cs="Times New Roman"/>
          <w:sz w:val="24"/>
        </w:rPr>
        <w:t xml:space="preserve">hat include HMOX1. </w:t>
      </w:r>
      <w:r>
        <w:rPr>
          <w:rFonts w:ascii="Times New Roman" w:hAnsi="Times New Roman" w:cs="Times New Roman"/>
          <w:bCs/>
          <w:sz w:val="24"/>
        </w:rPr>
        <w:t>*P&lt;0.05</w:t>
      </w:r>
      <w:r>
        <w:rPr>
          <w:rFonts w:ascii="Times New Roman" w:hAnsi="Times New Roman" w:cs="Times New Roman" w:hint="eastAsia"/>
          <w:bCs/>
          <w:sz w:val="24"/>
        </w:rPr>
        <w:t>,</w:t>
      </w:r>
      <w:r>
        <w:rPr>
          <w:rFonts w:ascii="Times New Roman" w:hAnsi="Times New Roman" w:cs="Times New Roman"/>
          <w:bCs/>
          <w:sz w:val="24"/>
        </w:rPr>
        <w:t xml:space="preserve"> **P&lt;0.01</w:t>
      </w:r>
      <w:r>
        <w:rPr>
          <w:rFonts w:ascii="Times New Roman" w:hAnsi="Times New Roman" w:cs="Times New Roman" w:hint="eastAsia"/>
          <w:bCs/>
          <w:sz w:val="24"/>
        </w:rPr>
        <w:t>,</w:t>
      </w:r>
      <w:r>
        <w:rPr>
          <w:rFonts w:ascii="Times New Roman" w:hAnsi="Times New Roman" w:cs="Times New Roman"/>
          <w:bCs/>
          <w:sz w:val="24"/>
        </w:rPr>
        <w:t xml:space="preserve"> ***P&lt;0.001.</w:t>
      </w:r>
      <w:bookmarkStart w:id="0" w:name="_GoBack"/>
      <w:bookmarkEnd w:id="0"/>
    </w:p>
    <w:p w14:paraId="46EB2E1F" w14:textId="77777777" w:rsidR="00242AE5" w:rsidRDefault="00242AE5">
      <w:pPr>
        <w:rPr>
          <w:sz w:val="24"/>
        </w:rPr>
      </w:pPr>
    </w:p>
    <w:p w14:paraId="6BFE1A3D" w14:textId="77777777" w:rsidR="00242AE5" w:rsidRDefault="00F11D7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ary Table S1.</w:t>
      </w:r>
      <w:r>
        <w:rPr>
          <w:rFonts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Sequences of primers used for quantitative real-time PCR</w:t>
      </w:r>
      <w:r>
        <w:rPr>
          <w:rFonts w:ascii="Times New Roman" w:hAnsi="Times New Roman" w:hint="eastAsia"/>
          <w:sz w:val="24"/>
        </w:rPr>
        <w:t>.</w:t>
      </w:r>
    </w:p>
    <w:sectPr w:rsidR="00242AE5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8B3BA6" w14:textId="77777777" w:rsidR="00F11D70" w:rsidRDefault="00F11D70">
      <w:r>
        <w:separator/>
      </w:r>
    </w:p>
  </w:endnote>
  <w:endnote w:type="continuationSeparator" w:id="0">
    <w:p w14:paraId="46A1C6D3" w14:textId="77777777" w:rsidR="00F11D70" w:rsidRDefault="00F11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0305827"/>
    </w:sdtPr>
    <w:sdtEndPr/>
    <w:sdtContent>
      <w:p w14:paraId="48193632" w14:textId="49E93F83" w:rsidR="00242AE5" w:rsidRDefault="00F11D7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37DA" w:rsidRPr="006537DA">
          <w:rPr>
            <w:noProof/>
            <w:lang w:val="zh-CN"/>
          </w:rPr>
          <w:t>1</w:t>
        </w:r>
        <w:r>
          <w:fldChar w:fldCharType="end"/>
        </w:r>
      </w:p>
    </w:sdtContent>
  </w:sdt>
  <w:p w14:paraId="213A2138" w14:textId="77777777" w:rsidR="00242AE5" w:rsidRDefault="00242AE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EDAAAB" w14:textId="77777777" w:rsidR="00F11D70" w:rsidRDefault="00F11D70">
      <w:r>
        <w:separator/>
      </w:r>
    </w:p>
  </w:footnote>
  <w:footnote w:type="continuationSeparator" w:id="0">
    <w:p w14:paraId="719380C2" w14:textId="77777777" w:rsidR="00F11D70" w:rsidRDefault="00F11D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93B"/>
    <w:rsid w:val="001E3006"/>
    <w:rsid w:val="00242AE5"/>
    <w:rsid w:val="006537DA"/>
    <w:rsid w:val="006A5A61"/>
    <w:rsid w:val="00EE793B"/>
    <w:rsid w:val="00F11D70"/>
    <w:rsid w:val="00F178C7"/>
    <w:rsid w:val="07F7533D"/>
    <w:rsid w:val="0D817B82"/>
    <w:rsid w:val="0EF97BEC"/>
    <w:rsid w:val="117F262B"/>
    <w:rsid w:val="1C4C57FF"/>
    <w:rsid w:val="261F5D33"/>
    <w:rsid w:val="2CC804C9"/>
    <w:rsid w:val="2F61116A"/>
    <w:rsid w:val="34CD50B8"/>
    <w:rsid w:val="3A176FF5"/>
    <w:rsid w:val="44AB6CB7"/>
    <w:rsid w:val="469B2D5C"/>
    <w:rsid w:val="4B9A1834"/>
    <w:rsid w:val="520B5CFE"/>
    <w:rsid w:val="58B02697"/>
    <w:rsid w:val="599E6993"/>
    <w:rsid w:val="71025602"/>
    <w:rsid w:val="72D3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B8EFC"/>
  <w15:docId w15:val="{CFAFAFF3-4384-4264-B2FA-7B8DDB0D1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qFormat/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5-08-25T03:56:00Z</dcterms:created>
  <dcterms:modified xsi:type="dcterms:W3CDTF">2025-09-28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liODA2YTY0ZDZkNzk3ZTQ1YWY5ZDdkNTIzYjU1MzkiLCJ1c2VySWQiOiI1NDY4MjcyNzQifQ==</vt:lpwstr>
  </property>
  <property fmtid="{D5CDD505-2E9C-101B-9397-08002B2CF9AE}" pid="3" name="KSOProductBuildVer">
    <vt:lpwstr>2052-12.1.0.23125</vt:lpwstr>
  </property>
  <property fmtid="{D5CDD505-2E9C-101B-9397-08002B2CF9AE}" pid="4" name="ICV">
    <vt:lpwstr>55EDA6BFC1C3432185BB7350A9F6DA62_13</vt:lpwstr>
  </property>
</Properties>
</file>